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5038B" w14:textId="77777777" w:rsidR="00E01C19" w:rsidRPr="00404A5F" w:rsidRDefault="00E01C19" w:rsidP="00E01C1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404A5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2</w:t>
      </w:r>
      <w:r w:rsidRPr="00404A5F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 xml:space="preserve">Follow-up of selected </w:t>
      </w:r>
      <w:r w:rsidRPr="00404A5F">
        <w:rPr>
          <w:rFonts w:ascii="Times New Roman" w:hAnsi="Times New Roman" w:cs="Times New Roman"/>
          <w:b/>
          <w:bCs/>
          <w:lang w:val="en-US"/>
        </w:rPr>
        <w:t xml:space="preserve">variants in </w:t>
      </w:r>
      <w:r>
        <w:rPr>
          <w:rFonts w:ascii="Times New Roman" w:hAnsi="Times New Roman" w:cs="Times New Roman"/>
          <w:b/>
          <w:bCs/>
          <w:lang w:val="en-US"/>
        </w:rPr>
        <w:t xml:space="preserve">orthologs of </w:t>
      </w:r>
      <w:r w:rsidRPr="00404A5F">
        <w:rPr>
          <w:rFonts w:ascii="Times New Roman" w:hAnsi="Times New Roman" w:cs="Times New Roman"/>
          <w:b/>
          <w:bCs/>
          <w:lang w:val="en-US"/>
        </w:rPr>
        <w:t>mouse deafness genes in group AD.</w:t>
      </w:r>
    </w:p>
    <w:tbl>
      <w:tblPr>
        <w:tblStyle w:val="Tabelraster"/>
        <w:tblW w:w="9065" w:type="dxa"/>
        <w:tblLook w:val="04A0" w:firstRow="1" w:lastRow="0" w:firstColumn="1" w:lastColumn="0" w:noHBand="0" w:noVBand="1"/>
      </w:tblPr>
      <w:tblGrid>
        <w:gridCol w:w="1412"/>
        <w:gridCol w:w="4127"/>
        <w:gridCol w:w="3526"/>
      </w:tblGrid>
      <w:tr w:rsidR="00E01C19" w:rsidRPr="003A045C" w14:paraId="618AF613" w14:textId="77777777" w:rsidTr="007740E5">
        <w:tc>
          <w:tcPr>
            <w:tcW w:w="1412" w:type="dxa"/>
          </w:tcPr>
          <w:p w14:paraId="2C85C543" w14:textId="77777777" w:rsidR="00E01C19" w:rsidRPr="00404A5F" w:rsidRDefault="00E01C19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4A5F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4127" w:type="dxa"/>
          </w:tcPr>
          <w:p w14:paraId="22ED660C" w14:textId="77777777" w:rsidR="00E01C19" w:rsidRPr="00404A5F" w:rsidRDefault="00E01C19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4A5F">
              <w:rPr>
                <w:rFonts w:ascii="Times New Roman" w:hAnsi="Times New Roman" w:cs="Times New Roman"/>
                <w:b/>
                <w:bCs/>
                <w:lang w:val="en-US"/>
              </w:rPr>
              <w:t>Variant</w:t>
            </w:r>
          </w:p>
        </w:tc>
        <w:tc>
          <w:tcPr>
            <w:tcW w:w="3526" w:type="dxa"/>
          </w:tcPr>
          <w:p w14:paraId="08709183" w14:textId="77777777" w:rsidR="00E01C19" w:rsidRPr="00404A5F" w:rsidRDefault="00E01C19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4A5F">
              <w:rPr>
                <w:rFonts w:ascii="Times New Roman" w:hAnsi="Times New Roman" w:cs="Times New Roman"/>
                <w:b/>
                <w:bCs/>
                <w:lang w:val="en-US"/>
              </w:rPr>
              <w:t>Findings</w:t>
            </w:r>
            <w:r w:rsidRPr="00A84D7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E01C19" w:rsidRPr="00E01C19" w14:paraId="5818DA83" w14:textId="77777777" w:rsidTr="007740E5">
        <w:tc>
          <w:tcPr>
            <w:tcW w:w="1412" w:type="dxa"/>
          </w:tcPr>
          <w:p w14:paraId="2B0F2C8B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04A5F">
              <w:rPr>
                <w:rFonts w:ascii="Times New Roman" w:hAnsi="Times New Roman" w:cs="Times New Roman"/>
                <w:i/>
                <w:iCs/>
                <w:lang w:val="en-US"/>
              </w:rPr>
              <w:t>CAMSAP3</w:t>
            </w:r>
          </w:p>
        </w:tc>
        <w:tc>
          <w:tcPr>
            <w:tcW w:w="4127" w:type="dxa"/>
          </w:tcPr>
          <w:p w14:paraId="002C8AB8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19(GRCh37):g.7670336G&gt;C</w:t>
            </w:r>
          </w:p>
          <w:p w14:paraId="47D26D7D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20902.2:c.373G&gt;C</w:t>
            </w:r>
          </w:p>
          <w:p w14:paraId="6EBF3A89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Ala125Pro)</w:t>
            </w:r>
          </w:p>
        </w:tc>
        <w:tc>
          <w:tcPr>
            <w:tcW w:w="3526" w:type="dxa"/>
          </w:tcPr>
          <w:p w14:paraId="39359819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could not be validated by PCR and Sanger sequencing</w:t>
            </w:r>
          </w:p>
        </w:tc>
      </w:tr>
      <w:tr w:rsidR="00E01C19" w:rsidRPr="00E01C19" w14:paraId="14FB4311" w14:textId="77777777" w:rsidTr="007740E5">
        <w:tc>
          <w:tcPr>
            <w:tcW w:w="1412" w:type="dxa"/>
            <w:vMerge w:val="restart"/>
          </w:tcPr>
          <w:p w14:paraId="4C83AEDA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i/>
                <w:iCs/>
                <w:lang w:val="en-US"/>
              </w:rPr>
              <w:t>CELSR1</w:t>
            </w:r>
          </w:p>
        </w:tc>
        <w:tc>
          <w:tcPr>
            <w:tcW w:w="4127" w:type="dxa"/>
          </w:tcPr>
          <w:p w14:paraId="72D7C42C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22(GRCh37):g.46931630G&gt;A</w:t>
            </w:r>
          </w:p>
          <w:p w14:paraId="5A8DCA2A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78328.1:c.1438C&gt;T</w:t>
            </w:r>
          </w:p>
          <w:p w14:paraId="0C91829B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Arg480*)</w:t>
            </w:r>
          </w:p>
        </w:tc>
        <w:tc>
          <w:tcPr>
            <w:tcW w:w="3526" w:type="dxa"/>
          </w:tcPr>
          <w:p w14:paraId="454C2383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does not co-segregate with HL</w:t>
            </w:r>
          </w:p>
        </w:tc>
      </w:tr>
      <w:tr w:rsidR="00E01C19" w:rsidRPr="00E01C19" w14:paraId="6878F746" w14:textId="77777777" w:rsidTr="007740E5">
        <w:tc>
          <w:tcPr>
            <w:tcW w:w="1412" w:type="dxa"/>
            <w:vMerge/>
          </w:tcPr>
          <w:p w14:paraId="06489AED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2A6C2EF8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22(GRCh37):g.46931039C&gt;A</w:t>
            </w:r>
          </w:p>
          <w:p w14:paraId="1352B4C4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78328.1:c.2029G&gt;T</w:t>
            </w:r>
          </w:p>
          <w:p w14:paraId="66ED806B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Val677Leu)</w:t>
            </w:r>
          </w:p>
        </w:tc>
        <w:tc>
          <w:tcPr>
            <w:tcW w:w="3526" w:type="dxa"/>
          </w:tcPr>
          <w:p w14:paraId="40647212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does not co-segregate with HL</w:t>
            </w:r>
          </w:p>
        </w:tc>
      </w:tr>
      <w:tr w:rsidR="00E01C19" w:rsidRPr="00187392" w14:paraId="392FE9B9" w14:textId="77777777" w:rsidTr="007740E5">
        <w:tc>
          <w:tcPr>
            <w:tcW w:w="1412" w:type="dxa"/>
            <w:vMerge/>
          </w:tcPr>
          <w:p w14:paraId="03B3375D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0D5F92BA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22(GRCh37):g.46782296T&gt;C</w:t>
            </w:r>
          </w:p>
          <w:p w14:paraId="268C95EE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78328.1:c.6739+3A&gt;G</w:t>
            </w:r>
          </w:p>
          <w:p w14:paraId="7A609350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</w:tcPr>
          <w:p w14:paraId="66006BAE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404A5F">
              <w:rPr>
                <w:rFonts w:ascii="Times New Roman" w:hAnsi="Times New Roman" w:cs="Times New Roman"/>
                <w:lang w:val="en-US"/>
              </w:rPr>
              <w:t xml:space="preserve">o segregation analysis possible </w:t>
            </w:r>
          </w:p>
        </w:tc>
      </w:tr>
      <w:tr w:rsidR="00E01C19" w:rsidRPr="00E01C19" w14:paraId="5D6F12E2" w14:textId="77777777" w:rsidTr="007740E5">
        <w:tc>
          <w:tcPr>
            <w:tcW w:w="1412" w:type="dxa"/>
            <w:vMerge/>
          </w:tcPr>
          <w:p w14:paraId="7E262D2E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19A028C9" w14:textId="77777777" w:rsidR="00E01C19" w:rsidRPr="00C23A7D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Chr22(GRCh37):g.46762530C&gt;A</w:t>
            </w:r>
          </w:p>
          <w:p w14:paraId="3049703A" w14:textId="77777777" w:rsidR="00E01C19" w:rsidRPr="00C23A7D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NM_001378328.1:c.8206-153G&gt;T</w:t>
            </w:r>
          </w:p>
          <w:p w14:paraId="0C63264F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</w:tcPr>
          <w:p w14:paraId="52C151E1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o segregation analysis because no strong candidate (not causative in other families)</w:t>
            </w:r>
          </w:p>
        </w:tc>
      </w:tr>
      <w:tr w:rsidR="00E01C19" w:rsidRPr="00E01C19" w14:paraId="785D8E8E" w14:textId="77777777" w:rsidTr="007740E5">
        <w:tc>
          <w:tcPr>
            <w:tcW w:w="1412" w:type="dxa"/>
            <w:vMerge/>
          </w:tcPr>
          <w:p w14:paraId="09344265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4E3CB73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22(GRCh37):g.46759968G&gt;A</w:t>
            </w:r>
          </w:p>
          <w:p w14:paraId="2200BB71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78328.1:c.8960C&gt;T</w:t>
            </w:r>
          </w:p>
          <w:p w14:paraId="1123AE87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Pro2987Leu)</w:t>
            </w:r>
          </w:p>
        </w:tc>
        <w:tc>
          <w:tcPr>
            <w:tcW w:w="3526" w:type="dxa"/>
          </w:tcPr>
          <w:p w14:paraId="20EB27AB" w14:textId="77777777" w:rsidR="00E01C19" w:rsidRPr="00CE4CC2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 was solved after inclusion</w:t>
            </w:r>
          </w:p>
        </w:tc>
      </w:tr>
      <w:tr w:rsidR="00E01C19" w:rsidRPr="00E01C19" w14:paraId="04354D68" w14:textId="77777777" w:rsidTr="007740E5">
        <w:tc>
          <w:tcPr>
            <w:tcW w:w="1412" w:type="dxa"/>
            <w:vMerge w:val="restart"/>
          </w:tcPr>
          <w:p w14:paraId="3832C9B5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04A5F">
              <w:rPr>
                <w:rFonts w:ascii="Times New Roman" w:hAnsi="Times New Roman" w:cs="Times New Roman"/>
                <w:i/>
                <w:iCs/>
                <w:lang w:val="en-US"/>
              </w:rPr>
              <w:t>IKZF2</w:t>
            </w:r>
          </w:p>
        </w:tc>
        <w:tc>
          <w:tcPr>
            <w:tcW w:w="4127" w:type="dxa"/>
          </w:tcPr>
          <w:p w14:paraId="0F7102CB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2(GRCh37):g.213914526T&gt;G</w:t>
            </w:r>
          </w:p>
          <w:p w14:paraId="7D84D7A5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87220.1:c.485A&gt;C</w:t>
            </w:r>
          </w:p>
          <w:p w14:paraId="6C51D418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His162Pro)</w:t>
            </w:r>
          </w:p>
        </w:tc>
        <w:tc>
          <w:tcPr>
            <w:tcW w:w="3526" w:type="dxa"/>
          </w:tcPr>
          <w:p w14:paraId="1A428000" w14:textId="77777777" w:rsidR="00E01C19" w:rsidRPr="00404A5F" w:rsidRDefault="00E01C19" w:rsidP="007740E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5717A">
              <w:rPr>
                <w:rFonts w:ascii="Times New Roman" w:hAnsi="Times New Roman" w:cs="Times New Roman"/>
                <w:color w:val="000000" w:themeColor="text1"/>
                <w:lang w:val="en-US"/>
              </w:rPr>
              <w:t>Candidate gene for further assessment</w:t>
            </w:r>
          </w:p>
        </w:tc>
      </w:tr>
      <w:tr w:rsidR="00E01C19" w:rsidRPr="00E01C19" w14:paraId="1F45E49B" w14:textId="77777777" w:rsidTr="007740E5">
        <w:tc>
          <w:tcPr>
            <w:tcW w:w="1412" w:type="dxa"/>
            <w:vMerge/>
          </w:tcPr>
          <w:p w14:paraId="0BE73440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FCC27D5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2(GRCh37):g.213914502C&gt;T</w:t>
            </w:r>
          </w:p>
          <w:p w14:paraId="1620F325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87220.1:c.509G&gt;A</w:t>
            </w:r>
          </w:p>
          <w:p w14:paraId="091C80FA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Cys170Tyr)</w:t>
            </w:r>
          </w:p>
        </w:tc>
        <w:tc>
          <w:tcPr>
            <w:tcW w:w="3526" w:type="dxa"/>
          </w:tcPr>
          <w:p w14:paraId="258CA295" w14:textId="77777777" w:rsidR="00E01C19" w:rsidRPr="00404A5F" w:rsidRDefault="00E01C19" w:rsidP="007740E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5717A">
              <w:rPr>
                <w:rFonts w:ascii="Times New Roman" w:hAnsi="Times New Roman" w:cs="Times New Roman"/>
                <w:color w:val="000000" w:themeColor="text1"/>
                <w:lang w:val="en-US"/>
              </w:rPr>
              <w:t>Candidate gene for further assessment</w:t>
            </w:r>
          </w:p>
        </w:tc>
      </w:tr>
      <w:tr w:rsidR="00E01C19" w:rsidRPr="00E01C19" w14:paraId="563D890B" w14:textId="77777777" w:rsidTr="007740E5">
        <w:tc>
          <w:tcPr>
            <w:tcW w:w="1412" w:type="dxa"/>
            <w:vMerge w:val="restart"/>
          </w:tcPr>
          <w:p w14:paraId="575FC3CE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04A5F">
              <w:rPr>
                <w:rFonts w:ascii="Times New Roman" w:hAnsi="Times New Roman" w:cs="Times New Roman"/>
                <w:i/>
                <w:iCs/>
                <w:lang w:val="en-US"/>
              </w:rPr>
              <w:t>MAP3K1</w:t>
            </w:r>
          </w:p>
        </w:tc>
        <w:tc>
          <w:tcPr>
            <w:tcW w:w="4127" w:type="dxa"/>
          </w:tcPr>
          <w:p w14:paraId="0FE7AA34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5(GRCh37): g.56168693G&gt;A</w:t>
            </w:r>
          </w:p>
          <w:p w14:paraId="457943BD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5921.2:c.1547G&gt;A</w:t>
            </w:r>
          </w:p>
          <w:p w14:paraId="58288200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Arg516Lys)</w:t>
            </w:r>
          </w:p>
        </w:tc>
        <w:tc>
          <w:tcPr>
            <w:tcW w:w="3526" w:type="dxa"/>
          </w:tcPr>
          <w:p w14:paraId="251019C3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could not be validated by PCR and Sanger sequencing</w:t>
            </w:r>
          </w:p>
          <w:p w14:paraId="75B9068F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1C19" w:rsidRPr="00E01C19" w14:paraId="2F94FA8F" w14:textId="77777777" w:rsidTr="007740E5">
        <w:tc>
          <w:tcPr>
            <w:tcW w:w="1412" w:type="dxa"/>
            <w:vMerge/>
          </w:tcPr>
          <w:p w14:paraId="11BF56D2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7472785F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5(GRCh37):g.56168810A&gt;T</w:t>
            </w:r>
          </w:p>
          <w:p w14:paraId="6680DCA8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5921.2:c.1664A&gt;T</w:t>
            </w:r>
          </w:p>
          <w:p w14:paraId="789DF484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Asp555Val)</w:t>
            </w:r>
          </w:p>
        </w:tc>
        <w:tc>
          <w:tcPr>
            <w:tcW w:w="3526" w:type="dxa"/>
          </w:tcPr>
          <w:p w14:paraId="5EBA63D6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does not co-segregate with HL</w:t>
            </w:r>
          </w:p>
        </w:tc>
      </w:tr>
      <w:tr w:rsidR="00E01C19" w:rsidRPr="00E01C19" w14:paraId="6D2DFD41" w14:textId="77777777" w:rsidTr="007740E5">
        <w:tc>
          <w:tcPr>
            <w:tcW w:w="1412" w:type="dxa"/>
            <w:vMerge/>
          </w:tcPr>
          <w:p w14:paraId="015D166C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6B31D1DF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5(GRCh37):g.56177627A&gt;C</w:t>
            </w:r>
          </w:p>
          <w:p w14:paraId="714D5165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5921.2:c.2600A&gt;C</w:t>
            </w:r>
          </w:p>
          <w:p w14:paraId="3E387EF6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Glu867Ala)</w:t>
            </w:r>
          </w:p>
        </w:tc>
        <w:tc>
          <w:tcPr>
            <w:tcW w:w="3526" w:type="dxa"/>
          </w:tcPr>
          <w:p w14:paraId="186B732B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does not co-segregate with HL</w:t>
            </w:r>
          </w:p>
        </w:tc>
      </w:tr>
      <w:tr w:rsidR="00E01C19" w:rsidRPr="00E01C19" w14:paraId="5A51216D" w14:textId="77777777" w:rsidTr="007740E5">
        <w:tc>
          <w:tcPr>
            <w:tcW w:w="1412" w:type="dxa"/>
            <w:vMerge/>
          </w:tcPr>
          <w:p w14:paraId="18598F24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ED51A8A" w14:textId="77777777" w:rsidR="00E01C19" w:rsidRPr="00C23A7D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Chr5(GRCh37):g.56177969C&gt;T</w:t>
            </w:r>
          </w:p>
          <w:p w14:paraId="1067FE65" w14:textId="77777777" w:rsidR="00E01C19" w:rsidRPr="00C23A7D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NM_005921.2:c.2942C&gt;T</w:t>
            </w:r>
          </w:p>
          <w:p w14:paraId="00972F81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p.(Pro981Leu)</w:t>
            </w:r>
          </w:p>
        </w:tc>
        <w:tc>
          <w:tcPr>
            <w:tcW w:w="3526" w:type="dxa"/>
          </w:tcPr>
          <w:p w14:paraId="43060DED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o segregation analysis because no strong candidate (not causative in other families)</w:t>
            </w:r>
          </w:p>
        </w:tc>
      </w:tr>
      <w:tr w:rsidR="00E01C19" w:rsidRPr="00E01C19" w14:paraId="2620F87A" w14:textId="77777777" w:rsidTr="007740E5">
        <w:tc>
          <w:tcPr>
            <w:tcW w:w="1412" w:type="dxa"/>
            <w:vMerge w:val="restart"/>
          </w:tcPr>
          <w:p w14:paraId="757C4037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04A5F">
              <w:rPr>
                <w:rFonts w:ascii="Times New Roman" w:hAnsi="Times New Roman" w:cs="Times New Roman"/>
                <w:i/>
                <w:iCs/>
                <w:lang w:val="en-US"/>
              </w:rPr>
              <w:t>USP42</w:t>
            </w:r>
          </w:p>
        </w:tc>
        <w:tc>
          <w:tcPr>
            <w:tcW w:w="4127" w:type="dxa"/>
          </w:tcPr>
          <w:p w14:paraId="3AB87438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7(GRCh37):g.6187470A&gt;C</w:t>
            </w:r>
          </w:p>
          <w:p w14:paraId="514F5418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89650.1:c.1333A&gt;C</w:t>
            </w:r>
          </w:p>
          <w:p w14:paraId="6B5A0F0F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Lys445Gln)</w:t>
            </w:r>
          </w:p>
        </w:tc>
        <w:tc>
          <w:tcPr>
            <w:tcW w:w="3526" w:type="dxa"/>
          </w:tcPr>
          <w:p w14:paraId="79009354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A513B">
              <w:rPr>
                <w:rFonts w:ascii="Times New Roman" w:hAnsi="Times New Roman" w:cs="Times New Roman"/>
                <w:lang w:val="en-US"/>
              </w:rPr>
              <w:t>Variant does not co-segregate with HL</w:t>
            </w:r>
          </w:p>
        </w:tc>
      </w:tr>
      <w:tr w:rsidR="00E01C19" w:rsidRPr="00E01C19" w14:paraId="4483074F" w14:textId="77777777" w:rsidTr="007740E5">
        <w:tc>
          <w:tcPr>
            <w:tcW w:w="1412" w:type="dxa"/>
            <w:vMerge/>
          </w:tcPr>
          <w:p w14:paraId="59E916A4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5E1685DE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7(GRCh37):g.6155149A&gt;G</w:t>
            </w:r>
          </w:p>
          <w:p w14:paraId="211A6BE5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89650.1:c.437A&gt;G</w:t>
            </w:r>
          </w:p>
          <w:p w14:paraId="0DA9E64B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Lys146Arg)</w:t>
            </w:r>
          </w:p>
        </w:tc>
        <w:tc>
          <w:tcPr>
            <w:tcW w:w="3526" w:type="dxa"/>
          </w:tcPr>
          <w:p w14:paraId="49F48444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 was solved after inclusion</w:t>
            </w:r>
          </w:p>
        </w:tc>
      </w:tr>
      <w:tr w:rsidR="00E01C19" w:rsidRPr="00E01C19" w14:paraId="14BA464D" w14:textId="77777777" w:rsidTr="007740E5">
        <w:tc>
          <w:tcPr>
            <w:tcW w:w="1412" w:type="dxa"/>
            <w:vMerge/>
          </w:tcPr>
          <w:p w14:paraId="71BC3D09" w14:textId="77777777" w:rsidR="00E01C19" w:rsidRPr="00404A5F" w:rsidRDefault="00E01C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5D7E6C37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7(GRCh37): g.6194334A&gt;G</w:t>
            </w:r>
          </w:p>
          <w:p w14:paraId="560A7430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89650.1:c.3149A&gt;G</w:t>
            </w:r>
          </w:p>
          <w:p w14:paraId="6A183917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Tyr1050Cys)</w:t>
            </w:r>
          </w:p>
        </w:tc>
        <w:tc>
          <w:tcPr>
            <w:tcW w:w="3526" w:type="dxa"/>
          </w:tcPr>
          <w:p w14:paraId="3E531786" w14:textId="77777777" w:rsidR="00E01C19" w:rsidRPr="00404A5F" w:rsidRDefault="00E01C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does not co-segregate with HL</w:t>
            </w:r>
          </w:p>
        </w:tc>
      </w:tr>
    </w:tbl>
    <w:p w14:paraId="4927AA8D" w14:textId="77777777" w:rsidR="00E01C19" w:rsidRPr="00404A5F" w:rsidRDefault="00E01C19" w:rsidP="00E01C1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A84D79">
        <w:rPr>
          <w:rFonts w:ascii="Times New Roman" w:hAnsi="Times New Roman" w:cs="Times New Roman"/>
          <w:vertAlign w:val="superscript"/>
          <w:lang w:val="en-US"/>
        </w:rPr>
        <w:t>#</w:t>
      </w:r>
      <w:r w:rsidRPr="00A84D79">
        <w:rPr>
          <w:rFonts w:ascii="Times New Roman" w:hAnsi="Times New Roman" w:cs="Times New Roman"/>
          <w:lang w:val="en-US"/>
        </w:rPr>
        <w:t xml:space="preserve"> One </w:t>
      </w:r>
      <w:r>
        <w:rPr>
          <w:rFonts w:ascii="Times New Roman" w:hAnsi="Times New Roman" w:cs="Times New Roman"/>
          <w:lang w:val="en-US"/>
        </w:rPr>
        <w:t>cell</w:t>
      </w:r>
      <w:r w:rsidRPr="00A84D79">
        <w:rPr>
          <w:rFonts w:ascii="Times New Roman" w:hAnsi="Times New Roman" w:cs="Times New Roman"/>
          <w:lang w:val="en-US"/>
        </w:rPr>
        <w:t xml:space="preserve"> per subject.</w:t>
      </w:r>
    </w:p>
    <w:p w14:paraId="2253C8F6" w14:textId="77777777" w:rsidR="00D02A04" w:rsidRDefault="00D02A04"/>
    <w:sectPr w:rsidR="00D02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C19"/>
    <w:rsid w:val="0095784B"/>
    <w:rsid w:val="00D02A04"/>
    <w:rsid w:val="00E0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F9BDA"/>
  <w15:chartTrackingRefBased/>
  <w15:docId w15:val="{CCE9A5B4-138F-489C-8FA2-AAE0AB633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1C1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01C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9:00Z</dcterms:created>
  <dcterms:modified xsi:type="dcterms:W3CDTF">2024-09-16T15:20:00Z</dcterms:modified>
</cp:coreProperties>
</file>